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3269D" w14:textId="77777777" w:rsidR="00503058" w:rsidRDefault="007D1667" w:rsidP="00503058">
      <w:pPr>
        <w:pStyle w:val="Caption"/>
        <w:keepNext/>
      </w:pPr>
      <w:bookmarkStart w:id="0" w:name="Figure2"/>
      <w:r>
        <w:rPr>
          <w:noProof/>
        </w:rPr>
        <w:drawing>
          <wp:inline distT="0" distB="0" distL="0" distR="0" wp14:anchorId="5A819A24" wp14:editId="39032BE6">
            <wp:extent cx="5943600" cy="42221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25E143B" w14:textId="1980E767" w:rsidR="00503058" w:rsidRPr="0009733E" w:rsidRDefault="00503058" w:rsidP="00503058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90354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2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0305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Fig</w:t>
      </w:r>
      <w:bookmarkStart w:id="1" w:name="_Hlk111021826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bookmarkEnd w:id="1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0973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H-NMR for imine (2-(3-(2-((E)-(((2R,3R,4R,5S,6S)-4-hydroxy-6-(hydroxymethyl)-2-methoxy-5-methyltetrahydro-2H-pyryl)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0973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imino)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0973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methyl)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0973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phenoxy)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0973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propoxy)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0973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benzaldehyde</w:t>
      </w:r>
    </w:p>
    <w:p w14:paraId="5E3AF845" w14:textId="77777777" w:rsidR="00503058" w:rsidRDefault="00503058" w:rsidP="00503058"/>
    <w:p w14:paraId="21585C84" w14:textId="17534AEE" w:rsidR="007D1667" w:rsidRDefault="007D1667" w:rsidP="00503058">
      <w:pPr>
        <w:pStyle w:val="Caption"/>
      </w:pPr>
    </w:p>
    <w:p w14:paraId="55E2025D" w14:textId="77777777" w:rsidR="007D1667" w:rsidRDefault="007D1667" w:rsidP="007D1667">
      <w:pPr>
        <w:jc w:val="center"/>
      </w:pPr>
    </w:p>
    <w:p w14:paraId="626BC616" w14:textId="24826407" w:rsidR="005C7469" w:rsidRDefault="005C7469"/>
    <w:sectPr w:rsidR="005C7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9947A" w14:textId="77777777" w:rsidR="004A3601" w:rsidRDefault="004A3601" w:rsidP="007D1667">
      <w:pPr>
        <w:spacing w:after="0" w:line="240" w:lineRule="auto"/>
      </w:pPr>
      <w:r>
        <w:separator/>
      </w:r>
    </w:p>
  </w:endnote>
  <w:endnote w:type="continuationSeparator" w:id="0">
    <w:p w14:paraId="0BF817A7" w14:textId="77777777" w:rsidR="004A3601" w:rsidRDefault="004A3601" w:rsidP="007D1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0F5C9" w14:textId="77777777" w:rsidR="004A3601" w:rsidRDefault="004A3601" w:rsidP="007D1667">
      <w:pPr>
        <w:spacing w:after="0" w:line="240" w:lineRule="auto"/>
      </w:pPr>
      <w:r>
        <w:separator/>
      </w:r>
    </w:p>
  </w:footnote>
  <w:footnote w:type="continuationSeparator" w:id="0">
    <w:p w14:paraId="4391F0F1" w14:textId="77777777" w:rsidR="004A3601" w:rsidRDefault="004A3601" w:rsidP="007D1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sDCxMDQzMbE0NTRT0lEKTi0uzszPAykwrAUAFEzzPCwAAAA="/>
  </w:docVars>
  <w:rsids>
    <w:rsidRoot w:val="007D1667"/>
    <w:rsid w:val="001B405D"/>
    <w:rsid w:val="004A3601"/>
    <w:rsid w:val="00503058"/>
    <w:rsid w:val="005C7469"/>
    <w:rsid w:val="0068643F"/>
    <w:rsid w:val="007D1667"/>
    <w:rsid w:val="00C4179F"/>
    <w:rsid w:val="00D07A29"/>
    <w:rsid w:val="00F2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D3C1"/>
  <w15:chartTrackingRefBased/>
  <w15:docId w15:val="{9BB956B2-E0D9-48D9-95B5-461B2493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16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1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667"/>
  </w:style>
  <w:style w:type="paragraph" w:styleId="Footer">
    <w:name w:val="footer"/>
    <w:basedOn w:val="Normal"/>
    <w:link w:val="FooterChar"/>
    <w:uiPriority w:val="99"/>
    <w:unhideWhenUsed/>
    <w:rsid w:val="007D1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sitry</dc:creator>
  <cp:keywords/>
  <dc:description/>
  <cp:lastModifiedBy>Chemsitry</cp:lastModifiedBy>
  <cp:revision>4</cp:revision>
  <dcterms:created xsi:type="dcterms:W3CDTF">2022-08-25T08:03:00Z</dcterms:created>
  <dcterms:modified xsi:type="dcterms:W3CDTF">2022-08-25T08:59:00Z</dcterms:modified>
</cp:coreProperties>
</file>